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F3" w:rsidRDefault="00BF7CF3" w:rsidP="00143FCC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BF7C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proofErr w:type="gramStart"/>
      <w:r w:rsidRPr="00BF7CF3">
        <w:rPr>
          <w:rFonts w:ascii="Times New Roman" w:hAnsi="Times New Roman" w:cs="Times New Roman"/>
          <w:b/>
          <w:sz w:val="20"/>
          <w:szCs w:val="20"/>
          <w:lang w:val="en-US"/>
        </w:rPr>
        <w:t>S6  Accession</w:t>
      </w:r>
      <w:proofErr w:type="gramEnd"/>
      <w:r w:rsidRPr="00BF7C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umbers </w:t>
      </w:r>
      <w:r w:rsidR="00E70955">
        <w:rPr>
          <w:rFonts w:ascii="Times New Roman" w:hAnsi="Times New Roman" w:cs="Times New Roman"/>
          <w:b/>
          <w:sz w:val="20"/>
          <w:szCs w:val="20"/>
          <w:lang w:val="en-US"/>
        </w:rPr>
        <w:t>for</w:t>
      </w:r>
      <w:r w:rsidRPr="00BF7CF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equences used in the study</w:t>
      </w:r>
    </w:p>
    <w:p w:rsidR="00143FCC" w:rsidRPr="00143FCC" w:rsidRDefault="00143FCC" w:rsidP="00143FCC">
      <w:pPr>
        <w:spacing w:after="0"/>
        <w:rPr>
          <w:rFonts w:cs="Times New Roman"/>
          <w:b/>
          <w:lang w:val="en-US"/>
        </w:rPr>
      </w:pPr>
    </w:p>
    <w:tbl>
      <w:tblPr>
        <w:tblW w:w="7670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409"/>
        <w:gridCol w:w="1843"/>
        <w:gridCol w:w="1276"/>
      </w:tblGrid>
      <w:tr w:rsidR="00BF7CF3" w:rsidRPr="00BF7CF3" w:rsidTr="00870920">
        <w:trPr>
          <w:trHeight w:val="300"/>
        </w:trPr>
        <w:tc>
          <w:tcPr>
            <w:tcW w:w="21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Accession No.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Descrip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Organis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train</w:t>
            </w:r>
          </w:p>
        </w:tc>
      </w:tr>
      <w:tr w:rsidR="00BF7CF3" w:rsidRPr="00BF7CF3" w:rsidTr="00870920">
        <w:trPr>
          <w:trHeight w:val="300"/>
        </w:trPr>
        <w:tc>
          <w:tcPr>
            <w:tcW w:w="21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76.1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CL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rener</w:t>
            </w:r>
            <w:proofErr w:type="spellEnd"/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77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L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78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Y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79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50zd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0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ulahuen</w:t>
            </w:r>
            <w:proofErr w:type="spellEnd"/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1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asilieu</w:t>
            </w:r>
            <w:proofErr w:type="spellEnd"/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2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Nr cl3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3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O3 cl4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4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uica</w:t>
            </w:r>
            <w:proofErr w:type="spellEnd"/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5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OPS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6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G3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7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olombiana</w:t>
            </w:r>
            <w:proofErr w:type="spellEnd"/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89788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ruz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m28c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F421555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L. maj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AF421554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L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mexic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L38572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L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donovani</w:t>
            </w:r>
            <w:proofErr w:type="spellEnd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U2168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L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amazonens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U42465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L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donovani</w:t>
            </w:r>
            <w:proofErr w:type="spellEnd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chagasi</w:t>
            </w:r>
            <w:proofErr w:type="spellEnd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F416290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ruc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Lister 427 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M162566−FM16258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ES promoter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ruc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Lister 427 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J486955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tacyclic</w:t>
            </w:r>
            <w:proofErr w:type="spellEnd"/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 VSG promo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ruc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EATRO 795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60066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F75294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MX"/>
              </w:rPr>
            </w:pPr>
            <w:r w:rsidRPr="00F75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MX"/>
              </w:rPr>
              <w:t>GPEET promo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ruc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Lister 427 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38222.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F75294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MX"/>
              </w:rPr>
            </w:pPr>
            <w:r w:rsidRPr="00F7529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MX"/>
              </w:rPr>
              <w:t>EP1 promot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 xml:space="preserve">T. </w:t>
            </w:r>
            <w:proofErr w:type="spellStart"/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bruce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18</w:t>
            </w:r>
          </w:p>
        </w:tc>
      </w:tr>
      <w:tr w:rsidR="00870920" w:rsidRPr="00BF7CF3" w:rsidTr="00870920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X01547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 xml:space="preserve">rDNA promoter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  <w:r w:rsidRPr="00BF7C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  <w:t>H. sapie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F7CF3" w:rsidRPr="00BF7CF3" w:rsidRDefault="00BF7CF3" w:rsidP="00BF7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</w:tbl>
    <w:p w:rsidR="00C71CFD" w:rsidRDefault="00C71CFD"/>
    <w:sectPr w:rsidR="00C71C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F3"/>
    <w:rsid w:val="00002ECA"/>
    <w:rsid w:val="00003370"/>
    <w:rsid w:val="00005DBD"/>
    <w:rsid w:val="000258D2"/>
    <w:rsid w:val="000274AA"/>
    <w:rsid w:val="00054811"/>
    <w:rsid w:val="00061B9D"/>
    <w:rsid w:val="00072B78"/>
    <w:rsid w:val="000A7E45"/>
    <w:rsid w:val="000B6A1E"/>
    <w:rsid w:val="000B7058"/>
    <w:rsid w:val="000C5D95"/>
    <w:rsid w:val="000D7153"/>
    <w:rsid w:val="000E29AA"/>
    <w:rsid w:val="000F1DA9"/>
    <w:rsid w:val="00100FBC"/>
    <w:rsid w:val="0010294A"/>
    <w:rsid w:val="001102FB"/>
    <w:rsid w:val="0011674D"/>
    <w:rsid w:val="00117AB9"/>
    <w:rsid w:val="00120018"/>
    <w:rsid w:val="00133762"/>
    <w:rsid w:val="00137C54"/>
    <w:rsid w:val="00143FCC"/>
    <w:rsid w:val="00145703"/>
    <w:rsid w:val="00173CF2"/>
    <w:rsid w:val="001748DC"/>
    <w:rsid w:val="00186240"/>
    <w:rsid w:val="001905C7"/>
    <w:rsid w:val="001A03E4"/>
    <w:rsid w:val="001B08BC"/>
    <w:rsid w:val="001B1B1E"/>
    <w:rsid w:val="001B4F60"/>
    <w:rsid w:val="001B7A3A"/>
    <w:rsid w:val="001C0452"/>
    <w:rsid w:val="00233D61"/>
    <w:rsid w:val="00236C8F"/>
    <w:rsid w:val="00243C5A"/>
    <w:rsid w:val="00247DB3"/>
    <w:rsid w:val="00256B6D"/>
    <w:rsid w:val="00280085"/>
    <w:rsid w:val="00292B41"/>
    <w:rsid w:val="002C2051"/>
    <w:rsid w:val="002E5DE7"/>
    <w:rsid w:val="002F56D6"/>
    <w:rsid w:val="003203AC"/>
    <w:rsid w:val="00325323"/>
    <w:rsid w:val="00327AB7"/>
    <w:rsid w:val="0034244D"/>
    <w:rsid w:val="00372701"/>
    <w:rsid w:val="00385B8E"/>
    <w:rsid w:val="0039059D"/>
    <w:rsid w:val="003A1754"/>
    <w:rsid w:val="003B03D8"/>
    <w:rsid w:val="003B448C"/>
    <w:rsid w:val="003B545C"/>
    <w:rsid w:val="003C56A8"/>
    <w:rsid w:val="003E56C6"/>
    <w:rsid w:val="003F3198"/>
    <w:rsid w:val="003F7FE4"/>
    <w:rsid w:val="00405766"/>
    <w:rsid w:val="00415E5F"/>
    <w:rsid w:val="00436190"/>
    <w:rsid w:val="00436DBC"/>
    <w:rsid w:val="004442AC"/>
    <w:rsid w:val="0044486F"/>
    <w:rsid w:val="004574AF"/>
    <w:rsid w:val="004663DD"/>
    <w:rsid w:val="0047633D"/>
    <w:rsid w:val="004C41CB"/>
    <w:rsid w:val="004C44EA"/>
    <w:rsid w:val="004C77C7"/>
    <w:rsid w:val="004D5B31"/>
    <w:rsid w:val="004E594C"/>
    <w:rsid w:val="004F08AC"/>
    <w:rsid w:val="004F7CCB"/>
    <w:rsid w:val="005109AE"/>
    <w:rsid w:val="00517A2A"/>
    <w:rsid w:val="0053052D"/>
    <w:rsid w:val="005372BC"/>
    <w:rsid w:val="0054057D"/>
    <w:rsid w:val="00547274"/>
    <w:rsid w:val="005700F3"/>
    <w:rsid w:val="005856F0"/>
    <w:rsid w:val="00585C3E"/>
    <w:rsid w:val="00591A0C"/>
    <w:rsid w:val="00596C53"/>
    <w:rsid w:val="005A5B37"/>
    <w:rsid w:val="005B4E41"/>
    <w:rsid w:val="005D066E"/>
    <w:rsid w:val="005E552C"/>
    <w:rsid w:val="0060156F"/>
    <w:rsid w:val="006334FB"/>
    <w:rsid w:val="00650C96"/>
    <w:rsid w:val="006543A4"/>
    <w:rsid w:val="006564D6"/>
    <w:rsid w:val="00656500"/>
    <w:rsid w:val="00684EC9"/>
    <w:rsid w:val="006A317F"/>
    <w:rsid w:val="006C2C48"/>
    <w:rsid w:val="006E1612"/>
    <w:rsid w:val="00720FD3"/>
    <w:rsid w:val="007222E8"/>
    <w:rsid w:val="007270D5"/>
    <w:rsid w:val="00746B85"/>
    <w:rsid w:val="007521E4"/>
    <w:rsid w:val="00752E8D"/>
    <w:rsid w:val="00761011"/>
    <w:rsid w:val="00761B08"/>
    <w:rsid w:val="007650D0"/>
    <w:rsid w:val="007914DA"/>
    <w:rsid w:val="00793500"/>
    <w:rsid w:val="007C4BE2"/>
    <w:rsid w:val="007C7ECA"/>
    <w:rsid w:val="007D0159"/>
    <w:rsid w:val="007D106F"/>
    <w:rsid w:val="007D4404"/>
    <w:rsid w:val="007E74E7"/>
    <w:rsid w:val="007F138D"/>
    <w:rsid w:val="0081022D"/>
    <w:rsid w:val="00813E19"/>
    <w:rsid w:val="00815386"/>
    <w:rsid w:val="00815F87"/>
    <w:rsid w:val="008215B0"/>
    <w:rsid w:val="00821D94"/>
    <w:rsid w:val="008606B7"/>
    <w:rsid w:val="00870920"/>
    <w:rsid w:val="0087478F"/>
    <w:rsid w:val="00880CD6"/>
    <w:rsid w:val="00881392"/>
    <w:rsid w:val="00883EA6"/>
    <w:rsid w:val="00885791"/>
    <w:rsid w:val="008879B6"/>
    <w:rsid w:val="008A7852"/>
    <w:rsid w:val="008B4CBF"/>
    <w:rsid w:val="008C08B4"/>
    <w:rsid w:val="008C1317"/>
    <w:rsid w:val="008C161C"/>
    <w:rsid w:val="008C456C"/>
    <w:rsid w:val="008D1A86"/>
    <w:rsid w:val="008E728A"/>
    <w:rsid w:val="0090274E"/>
    <w:rsid w:val="00931729"/>
    <w:rsid w:val="00936189"/>
    <w:rsid w:val="0094256C"/>
    <w:rsid w:val="0094260E"/>
    <w:rsid w:val="00950732"/>
    <w:rsid w:val="0095198A"/>
    <w:rsid w:val="0097639D"/>
    <w:rsid w:val="00977C33"/>
    <w:rsid w:val="00986956"/>
    <w:rsid w:val="00987742"/>
    <w:rsid w:val="009C0F50"/>
    <w:rsid w:val="009C1E90"/>
    <w:rsid w:val="009F6251"/>
    <w:rsid w:val="00A0693E"/>
    <w:rsid w:val="00A2412F"/>
    <w:rsid w:val="00A34568"/>
    <w:rsid w:val="00A522B6"/>
    <w:rsid w:val="00A5606B"/>
    <w:rsid w:val="00A668D0"/>
    <w:rsid w:val="00A67D9B"/>
    <w:rsid w:val="00A72F6D"/>
    <w:rsid w:val="00A86194"/>
    <w:rsid w:val="00A8706B"/>
    <w:rsid w:val="00A91F5D"/>
    <w:rsid w:val="00A97CD4"/>
    <w:rsid w:val="00AA65F9"/>
    <w:rsid w:val="00AB2353"/>
    <w:rsid w:val="00AB3279"/>
    <w:rsid w:val="00AB5E6E"/>
    <w:rsid w:val="00AC15B6"/>
    <w:rsid w:val="00AD0072"/>
    <w:rsid w:val="00AE2574"/>
    <w:rsid w:val="00AE7B61"/>
    <w:rsid w:val="00AF26B9"/>
    <w:rsid w:val="00AF28D7"/>
    <w:rsid w:val="00AF4A14"/>
    <w:rsid w:val="00B17F07"/>
    <w:rsid w:val="00B2635B"/>
    <w:rsid w:val="00B50169"/>
    <w:rsid w:val="00B52626"/>
    <w:rsid w:val="00B54B88"/>
    <w:rsid w:val="00B5595E"/>
    <w:rsid w:val="00B61F32"/>
    <w:rsid w:val="00B9077C"/>
    <w:rsid w:val="00BB6FCB"/>
    <w:rsid w:val="00BC7D7F"/>
    <w:rsid w:val="00BD2319"/>
    <w:rsid w:val="00BD44B2"/>
    <w:rsid w:val="00BE0495"/>
    <w:rsid w:val="00BE6F2F"/>
    <w:rsid w:val="00BF1E6D"/>
    <w:rsid w:val="00BF7CF3"/>
    <w:rsid w:val="00C01D64"/>
    <w:rsid w:val="00C02579"/>
    <w:rsid w:val="00C166FF"/>
    <w:rsid w:val="00C274B5"/>
    <w:rsid w:val="00C30945"/>
    <w:rsid w:val="00C31A34"/>
    <w:rsid w:val="00C42C6F"/>
    <w:rsid w:val="00C62428"/>
    <w:rsid w:val="00C71CFD"/>
    <w:rsid w:val="00C8479D"/>
    <w:rsid w:val="00C84EE0"/>
    <w:rsid w:val="00C86255"/>
    <w:rsid w:val="00C9686E"/>
    <w:rsid w:val="00CD7A1D"/>
    <w:rsid w:val="00D00D54"/>
    <w:rsid w:val="00D10203"/>
    <w:rsid w:val="00D154DE"/>
    <w:rsid w:val="00D30AAC"/>
    <w:rsid w:val="00D3368F"/>
    <w:rsid w:val="00D36801"/>
    <w:rsid w:val="00D36A7A"/>
    <w:rsid w:val="00D543BB"/>
    <w:rsid w:val="00D615D7"/>
    <w:rsid w:val="00D63E14"/>
    <w:rsid w:val="00D6737A"/>
    <w:rsid w:val="00D714F0"/>
    <w:rsid w:val="00D72C1B"/>
    <w:rsid w:val="00D76EDC"/>
    <w:rsid w:val="00DA16D8"/>
    <w:rsid w:val="00DA273A"/>
    <w:rsid w:val="00DB1B54"/>
    <w:rsid w:val="00DB511E"/>
    <w:rsid w:val="00DC2C64"/>
    <w:rsid w:val="00DF1532"/>
    <w:rsid w:val="00DF7CCC"/>
    <w:rsid w:val="00E022B8"/>
    <w:rsid w:val="00E177DA"/>
    <w:rsid w:val="00E51507"/>
    <w:rsid w:val="00E70955"/>
    <w:rsid w:val="00E83998"/>
    <w:rsid w:val="00E962EB"/>
    <w:rsid w:val="00EA234D"/>
    <w:rsid w:val="00ED4B74"/>
    <w:rsid w:val="00ED5BD7"/>
    <w:rsid w:val="00EE4AB9"/>
    <w:rsid w:val="00EF6705"/>
    <w:rsid w:val="00F04721"/>
    <w:rsid w:val="00F11926"/>
    <w:rsid w:val="00F17C6D"/>
    <w:rsid w:val="00F209F7"/>
    <w:rsid w:val="00F22919"/>
    <w:rsid w:val="00F71739"/>
    <w:rsid w:val="00F75294"/>
    <w:rsid w:val="00F8678B"/>
    <w:rsid w:val="00F90C4C"/>
    <w:rsid w:val="00F959F2"/>
    <w:rsid w:val="00FA65DB"/>
    <w:rsid w:val="00FB5098"/>
    <w:rsid w:val="00FE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78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07BEA-9BBA-4BBB-9788-76E8FCD11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谢珊珊</cp:lastModifiedBy>
  <cp:revision>2</cp:revision>
  <dcterms:created xsi:type="dcterms:W3CDTF">2015-12-16T02:18:00Z</dcterms:created>
  <dcterms:modified xsi:type="dcterms:W3CDTF">2015-12-16T02:18:00Z</dcterms:modified>
</cp:coreProperties>
</file>